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170"/>
        <w:tblW w:w="5000" w:type="pct"/>
        <w:tblLook w:val="04A0" w:firstRow="1" w:lastRow="0" w:firstColumn="1" w:lastColumn="0" w:noHBand="0" w:noVBand="1"/>
      </w:tblPr>
      <w:tblGrid>
        <w:gridCol w:w="1358"/>
        <w:gridCol w:w="1357"/>
        <w:gridCol w:w="1497"/>
        <w:gridCol w:w="2261"/>
        <w:gridCol w:w="2769"/>
      </w:tblGrid>
      <w:tr w:rsidR="00461556" w:rsidRPr="003C4896" w:rsidTr="00461556">
        <w:trPr>
          <w:trHeight w:val="315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otal hooks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lue shark catc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numbers)</w:t>
            </w:r>
          </w:p>
        </w:tc>
        <w:tc>
          <w:tcPr>
            <w:tcW w:w="1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hortfin mako catc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numbers)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nth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anuary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 714 538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8 575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 569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ebruary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 684 870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7 866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1 051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rch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 292 331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4 15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 778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pri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 562 462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8 08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5 649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y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 250 171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 648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4 946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u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 656 354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3 03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2 360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uly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 518 715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8 196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6 358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ugust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 748 990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8 116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2 155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eptember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 212 049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6 939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7 396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ctober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 796 017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2 458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9 362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vember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 190 558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7 009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3 193</w:t>
            </w:r>
          </w:p>
        </w:tc>
      </w:tr>
      <w:tr w:rsidR="00461556" w:rsidRPr="003C4896" w:rsidTr="00461556">
        <w:trPr>
          <w:trHeight w:val="315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ecember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 368 882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7 991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6 222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Year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 309 472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 207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 331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 283 246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 512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 291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 213 491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 58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 889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 799 911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 679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 497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 774 544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 189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 534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 520 426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7 396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9 729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 377 984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9 695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 602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 365 937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 27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 632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 972 649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6 217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9 777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 583 152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5 54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5 356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 047 126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5 816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 271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 899 429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1 508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0 933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 040 415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 93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7 483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 285 951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2 125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8 004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 891 314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7 335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6 155</w:t>
            </w:r>
          </w:p>
        </w:tc>
      </w:tr>
      <w:tr w:rsidR="00461556" w:rsidRPr="003C4896" w:rsidTr="00461556">
        <w:trPr>
          <w:trHeight w:val="315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 630 890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9 062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2 555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CCAT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 489 330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8 688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7 070</w:t>
            </w:r>
          </w:p>
        </w:tc>
      </w:tr>
      <w:tr w:rsidR="00461556" w:rsidRPr="003C4896" w:rsidTr="00461556">
        <w:trPr>
          <w:trHeight w:val="315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W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 975 343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82 113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5 917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OTC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1 489 223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4 26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1 123</w:t>
            </w:r>
          </w:p>
        </w:tc>
      </w:tr>
      <w:tr w:rsidR="00461556" w:rsidRPr="003C4896" w:rsidTr="00461556">
        <w:trPr>
          <w:trHeight w:val="315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8 042 041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1 005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1 921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leet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c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1 560 474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58 783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52 791</w:t>
            </w:r>
          </w:p>
        </w:tc>
      </w:tr>
      <w:tr w:rsidR="00461556" w:rsidRPr="003C4896" w:rsidTr="00461556">
        <w:trPr>
          <w:trHeight w:val="300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oreign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 435 463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3279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1556" w:rsidRPr="003C4896" w:rsidRDefault="00461556" w:rsidP="00461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C4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7248</w:t>
            </w:r>
          </w:p>
        </w:tc>
      </w:tr>
    </w:tbl>
    <w:p w:rsidR="0064178A" w:rsidRDefault="0064178A" w:rsidP="00DB1A7A">
      <w:bookmarkStart w:id="0" w:name="_GoBack"/>
      <w:bookmarkEnd w:id="0"/>
    </w:p>
    <w:p w:rsidR="0064178A" w:rsidRDefault="0064178A" w:rsidP="00DB1A7A"/>
    <w:p w:rsidR="001E1F52" w:rsidRDefault="001E1F52" w:rsidP="00DB1A7A">
      <w:pPr>
        <w:rPr>
          <w:rFonts w:ascii="Times New Roman" w:hAnsi="Times New Roman" w:cs="Times New Roman"/>
          <w:sz w:val="24"/>
          <w:szCs w:val="24"/>
        </w:rPr>
      </w:pPr>
    </w:p>
    <w:sectPr w:rsidR="001E1F52" w:rsidSect="004615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34DE9"/>
    <w:multiLevelType w:val="hybridMultilevel"/>
    <w:tmpl w:val="B82605C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6812EE"/>
    <w:multiLevelType w:val="hybridMultilevel"/>
    <w:tmpl w:val="3D9286C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3417DB"/>
    <w:multiLevelType w:val="hybridMultilevel"/>
    <w:tmpl w:val="2E8276C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AB5"/>
    <w:rsid w:val="0000236B"/>
    <w:rsid w:val="00015681"/>
    <w:rsid w:val="000211CD"/>
    <w:rsid w:val="00021BFD"/>
    <w:rsid w:val="00023C01"/>
    <w:rsid w:val="00027231"/>
    <w:rsid w:val="00027C99"/>
    <w:rsid w:val="00036809"/>
    <w:rsid w:val="000569E2"/>
    <w:rsid w:val="0006448B"/>
    <w:rsid w:val="00067718"/>
    <w:rsid w:val="00080BB4"/>
    <w:rsid w:val="00097D74"/>
    <w:rsid w:val="000B1468"/>
    <w:rsid w:val="000D4A97"/>
    <w:rsid w:val="000F35C6"/>
    <w:rsid w:val="001A4D4B"/>
    <w:rsid w:val="001C52DF"/>
    <w:rsid w:val="001E1F52"/>
    <w:rsid w:val="001E27B7"/>
    <w:rsid w:val="001E5A43"/>
    <w:rsid w:val="0020239B"/>
    <w:rsid w:val="00222F85"/>
    <w:rsid w:val="00226B3E"/>
    <w:rsid w:val="002436AC"/>
    <w:rsid w:val="00273CF7"/>
    <w:rsid w:val="00283F3E"/>
    <w:rsid w:val="00293D65"/>
    <w:rsid w:val="002C1318"/>
    <w:rsid w:val="002C7355"/>
    <w:rsid w:val="00321089"/>
    <w:rsid w:val="003218E8"/>
    <w:rsid w:val="003300B6"/>
    <w:rsid w:val="00333CFF"/>
    <w:rsid w:val="003468E5"/>
    <w:rsid w:val="003545C5"/>
    <w:rsid w:val="00354745"/>
    <w:rsid w:val="00360DB8"/>
    <w:rsid w:val="003654E9"/>
    <w:rsid w:val="00381C00"/>
    <w:rsid w:val="003A3841"/>
    <w:rsid w:val="003B44B8"/>
    <w:rsid w:val="003C4896"/>
    <w:rsid w:val="003F001B"/>
    <w:rsid w:val="0041646B"/>
    <w:rsid w:val="00436AB5"/>
    <w:rsid w:val="004410C7"/>
    <w:rsid w:val="0044608C"/>
    <w:rsid w:val="004476B3"/>
    <w:rsid w:val="00461556"/>
    <w:rsid w:val="0047270E"/>
    <w:rsid w:val="004B042C"/>
    <w:rsid w:val="004B08FA"/>
    <w:rsid w:val="004D621D"/>
    <w:rsid w:val="004F142C"/>
    <w:rsid w:val="00526330"/>
    <w:rsid w:val="00543D5C"/>
    <w:rsid w:val="00544CD1"/>
    <w:rsid w:val="005662E1"/>
    <w:rsid w:val="0057135C"/>
    <w:rsid w:val="005736AD"/>
    <w:rsid w:val="00575CDE"/>
    <w:rsid w:val="00576C31"/>
    <w:rsid w:val="00590B51"/>
    <w:rsid w:val="00592843"/>
    <w:rsid w:val="005B281E"/>
    <w:rsid w:val="005B3DD5"/>
    <w:rsid w:val="005C55B3"/>
    <w:rsid w:val="005D3E33"/>
    <w:rsid w:val="005D5C6D"/>
    <w:rsid w:val="006068A6"/>
    <w:rsid w:val="00612A0E"/>
    <w:rsid w:val="006235F6"/>
    <w:rsid w:val="0062447E"/>
    <w:rsid w:val="00627B35"/>
    <w:rsid w:val="006303D5"/>
    <w:rsid w:val="0064178A"/>
    <w:rsid w:val="00644526"/>
    <w:rsid w:val="00670B6C"/>
    <w:rsid w:val="006837B3"/>
    <w:rsid w:val="006966EF"/>
    <w:rsid w:val="006C638A"/>
    <w:rsid w:val="006C65BB"/>
    <w:rsid w:val="006E2BEC"/>
    <w:rsid w:val="00707393"/>
    <w:rsid w:val="007212C6"/>
    <w:rsid w:val="00726954"/>
    <w:rsid w:val="007668C8"/>
    <w:rsid w:val="007739BF"/>
    <w:rsid w:val="00773C4E"/>
    <w:rsid w:val="007A55D9"/>
    <w:rsid w:val="007A6969"/>
    <w:rsid w:val="007B3670"/>
    <w:rsid w:val="007B59E0"/>
    <w:rsid w:val="007C14CE"/>
    <w:rsid w:val="007F146F"/>
    <w:rsid w:val="007F21B6"/>
    <w:rsid w:val="008006A9"/>
    <w:rsid w:val="00833BAB"/>
    <w:rsid w:val="00834407"/>
    <w:rsid w:val="00841468"/>
    <w:rsid w:val="00853003"/>
    <w:rsid w:val="00856658"/>
    <w:rsid w:val="008633EC"/>
    <w:rsid w:val="008727EE"/>
    <w:rsid w:val="008731CF"/>
    <w:rsid w:val="0088655B"/>
    <w:rsid w:val="00890245"/>
    <w:rsid w:val="0089452E"/>
    <w:rsid w:val="008C1500"/>
    <w:rsid w:val="008F3331"/>
    <w:rsid w:val="009040CF"/>
    <w:rsid w:val="009113C9"/>
    <w:rsid w:val="00912717"/>
    <w:rsid w:val="00925C41"/>
    <w:rsid w:val="009262F0"/>
    <w:rsid w:val="00930F20"/>
    <w:rsid w:val="009528DD"/>
    <w:rsid w:val="0097214E"/>
    <w:rsid w:val="009814A1"/>
    <w:rsid w:val="009A0FDC"/>
    <w:rsid w:val="009B2187"/>
    <w:rsid w:val="009C2CDC"/>
    <w:rsid w:val="009C35CD"/>
    <w:rsid w:val="009D4DC8"/>
    <w:rsid w:val="009F0B02"/>
    <w:rsid w:val="00A03C3E"/>
    <w:rsid w:val="00A165A2"/>
    <w:rsid w:val="00A31015"/>
    <w:rsid w:val="00A36FC0"/>
    <w:rsid w:val="00A535DB"/>
    <w:rsid w:val="00A927EB"/>
    <w:rsid w:val="00A946EC"/>
    <w:rsid w:val="00AA474A"/>
    <w:rsid w:val="00AB2942"/>
    <w:rsid w:val="00AC27E9"/>
    <w:rsid w:val="00AD1CAD"/>
    <w:rsid w:val="00AD73DF"/>
    <w:rsid w:val="00AD7A43"/>
    <w:rsid w:val="00AF24B5"/>
    <w:rsid w:val="00B31F03"/>
    <w:rsid w:val="00B3351C"/>
    <w:rsid w:val="00B414F7"/>
    <w:rsid w:val="00B47929"/>
    <w:rsid w:val="00B519E2"/>
    <w:rsid w:val="00B90165"/>
    <w:rsid w:val="00B96E33"/>
    <w:rsid w:val="00BA0A96"/>
    <w:rsid w:val="00BB71FF"/>
    <w:rsid w:val="00BC43C7"/>
    <w:rsid w:val="00BD34AB"/>
    <w:rsid w:val="00BE54EC"/>
    <w:rsid w:val="00BF1097"/>
    <w:rsid w:val="00C00DA6"/>
    <w:rsid w:val="00C02C5A"/>
    <w:rsid w:val="00C57FA7"/>
    <w:rsid w:val="00C71020"/>
    <w:rsid w:val="00C735B7"/>
    <w:rsid w:val="00C75203"/>
    <w:rsid w:val="00C836E1"/>
    <w:rsid w:val="00CB29E1"/>
    <w:rsid w:val="00CD3834"/>
    <w:rsid w:val="00CE4865"/>
    <w:rsid w:val="00D208DD"/>
    <w:rsid w:val="00D22BA1"/>
    <w:rsid w:val="00D773AD"/>
    <w:rsid w:val="00D82CF6"/>
    <w:rsid w:val="00D92248"/>
    <w:rsid w:val="00DA17C3"/>
    <w:rsid w:val="00DB1A7A"/>
    <w:rsid w:val="00DE1E62"/>
    <w:rsid w:val="00DF7AFB"/>
    <w:rsid w:val="00E50315"/>
    <w:rsid w:val="00E56295"/>
    <w:rsid w:val="00E66E67"/>
    <w:rsid w:val="00E67056"/>
    <w:rsid w:val="00E97A3A"/>
    <w:rsid w:val="00EC4226"/>
    <w:rsid w:val="00EC7050"/>
    <w:rsid w:val="00ED72B4"/>
    <w:rsid w:val="00F20E24"/>
    <w:rsid w:val="00F261C6"/>
    <w:rsid w:val="00F336A6"/>
    <w:rsid w:val="00F375EF"/>
    <w:rsid w:val="00F4045B"/>
    <w:rsid w:val="00F42FE2"/>
    <w:rsid w:val="00F43634"/>
    <w:rsid w:val="00F46AA4"/>
    <w:rsid w:val="00F53EC7"/>
    <w:rsid w:val="00F5701D"/>
    <w:rsid w:val="00F87E20"/>
    <w:rsid w:val="00F94E03"/>
    <w:rsid w:val="00F958D5"/>
    <w:rsid w:val="00FB008F"/>
    <w:rsid w:val="00FB3F25"/>
    <w:rsid w:val="00FC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6A9"/>
    <w:pPr>
      <w:keepNext/>
      <w:keepLines/>
      <w:spacing w:before="360" w:after="24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6A9"/>
    <w:pPr>
      <w:keepNext/>
      <w:keepLines/>
      <w:spacing w:before="200" w:line="480" w:lineRule="auto"/>
      <w:jc w:val="both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AB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36A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character" w:customStyle="1" w:styleId="Heading1Char">
    <w:name w:val="Heading 1 Char"/>
    <w:basedOn w:val="DefaultParagraphFont"/>
    <w:link w:val="Heading1"/>
    <w:uiPriority w:val="9"/>
    <w:rsid w:val="008006A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006A9"/>
    <w:rPr>
      <w:rFonts w:ascii="Times New Roman" w:eastAsiaTheme="majorEastAsia" w:hAnsi="Times New Roman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D20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6658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DB1A7A"/>
  </w:style>
  <w:style w:type="table" w:customStyle="1" w:styleId="TableGrid1">
    <w:name w:val="Table Grid1"/>
    <w:basedOn w:val="TableNormal"/>
    <w:next w:val="TableGrid"/>
    <w:uiPriority w:val="59"/>
    <w:rsid w:val="00DB1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1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2C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6A9"/>
    <w:pPr>
      <w:keepNext/>
      <w:keepLines/>
      <w:spacing w:before="360" w:after="24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6A9"/>
    <w:pPr>
      <w:keepNext/>
      <w:keepLines/>
      <w:spacing w:before="200" w:line="480" w:lineRule="auto"/>
      <w:jc w:val="both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AB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36A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character" w:customStyle="1" w:styleId="Heading1Char">
    <w:name w:val="Heading 1 Char"/>
    <w:basedOn w:val="DefaultParagraphFont"/>
    <w:link w:val="Heading1"/>
    <w:uiPriority w:val="9"/>
    <w:rsid w:val="008006A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006A9"/>
    <w:rPr>
      <w:rFonts w:ascii="Times New Roman" w:eastAsiaTheme="majorEastAsia" w:hAnsi="Times New Roman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D20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6658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DB1A7A"/>
  </w:style>
  <w:style w:type="table" w:customStyle="1" w:styleId="TableGrid1">
    <w:name w:val="Table Grid1"/>
    <w:basedOn w:val="TableNormal"/>
    <w:next w:val="TableGrid"/>
    <w:uiPriority w:val="59"/>
    <w:rsid w:val="00DB1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1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2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9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Jordaan</dc:creator>
  <cp:lastModifiedBy>Gareth Jordaan</cp:lastModifiedBy>
  <cp:revision>3</cp:revision>
  <cp:lastPrinted>2018-05-28T10:19:00Z</cp:lastPrinted>
  <dcterms:created xsi:type="dcterms:W3CDTF">2018-08-02T07:38:00Z</dcterms:created>
  <dcterms:modified xsi:type="dcterms:W3CDTF">2018-08-02T07:45:00Z</dcterms:modified>
</cp:coreProperties>
</file>